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CA2" w:rsidRDefault="00D43CA2" w:rsidP="00D43CA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7. </w:t>
      </w:r>
      <w:r>
        <w:rPr>
          <w:rFonts w:ascii="Times New Roman" w:hAnsi="Times New Roman" w:cs="Times New Roman" w:hint="eastAsia"/>
          <w:b/>
        </w:rPr>
        <w:t>Pa</w:t>
      </w:r>
      <w:r>
        <w:rPr>
          <w:rFonts w:ascii="Times New Roman" w:hAnsi="Times New Roman" w:cs="Times New Roman"/>
          <w:b/>
        </w:rPr>
        <w:t>rameter estimates and bootstrapped standard error of CRV estimates.</w:t>
      </w:r>
    </w:p>
    <w:p w:rsidR="00D43CA2" w:rsidRDefault="00D43CA2" w:rsidP="00D43CA2">
      <w:pPr>
        <w:rPr>
          <w:rFonts w:ascii="Times New Roman" w:hAnsi="Times New Roman" w:cs="Times New Roman"/>
          <w:b/>
        </w:rPr>
      </w:pPr>
      <w:r w:rsidRPr="00A5078B">
        <w:rPr>
          <w:noProof/>
        </w:rPr>
        <w:drawing>
          <wp:inline distT="0" distB="0" distL="0" distR="0">
            <wp:extent cx="4067175" cy="741045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741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38F8" w:rsidRDefault="004A38F8">
      <w:bookmarkStart w:id="0" w:name="_GoBack"/>
      <w:bookmarkEnd w:id="0"/>
    </w:p>
    <w:sectPr w:rsidR="004A38F8" w:rsidSect="00D43CA2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D2F" w:rsidRDefault="00010D2F" w:rsidP="00D43CA2">
      <w:r>
        <w:separator/>
      </w:r>
    </w:p>
  </w:endnote>
  <w:endnote w:type="continuationSeparator" w:id="0">
    <w:p w:rsidR="00010D2F" w:rsidRDefault="00010D2F" w:rsidP="00D43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D2F" w:rsidRDefault="00010D2F" w:rsidP="00D43CA2">
      <w:r>
        <w:separator/>
      </w:r>
    </w:p>
  </w:footnote>
  <w:footnote w:type="continuationSeparator" w:id="0">
    <w:p w:rsidR="00010D2F" w:rsidRDefault="00010D2F" w:rsidP="00D43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A2MTI3NjCxMDYyMTZU0lEKTi0uzszPAykwrAUADOTiySwAAAA="/>
  </w:docVars>
  <w:rsids>
    <w:rsidRoot w:val="004A38F8"/>
    <w:rsid w:val="00010D2F"/>
    <w:rsid w:val="00227ABC"/>
    <w:rsid w:val="004A38F8"/>
    <w:rsid w:val="007671C1"/>
    <w:rsid w:val="00B06B01"/>
    <w:rsid w:val="00D43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C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43C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43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43CA2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06B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06B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Su</dc:creator>
  <cp:lastModifiedBy>teacher</cp:lastModifiedBy>
  <cp:revision>2</cp:revision>
  <dcterms:created xsi:type="dcterms:W3CDTF">2019-12-09T05:25:00Z</dcterms:created>
  <dcterms:modified xsi:type="dcterms:W3CDTF">2019-12-09T05:25:00Z</dcterms:modified>
</cp:coreProperties>
</file>